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FCED5" w14:textId="77777777" w:rsidR="00251880" w:rsidRDefault="00000000">
      <w:pPr>
        <w:pStyle w:val="SupplementaryMaterial"/>
        <w:rPr>
          <w:b w:val="0"/>
          <w:sz w:val="24"/>
          <w:szCs w:val="24"/>
        </w:rPr>
      </w:pPr>
      <w:r>
        <w:rPr>
          <w:sz w:val="24"/>
          <w:szCs w:val="24"/>
        </w:rPr>
        <w:t>Supplementary Material</w:t>
      </w:r>
    </w:p>
    <w:p w14:paraId="3AF00184" w14:textId="6551890B" w:rsidR="00251880" w:rsidRPr="003E3F82" w:rsidRDefault="00000000" w:rsidP="003E3F82">
      <w:pPr>
        <w:pStyle w:val="1"/>
      </w:pPr>
      <w:r>
        <w:t>Supplementary Data</w:t>
      </w:r>
      <w:r w:rsidRPr="003E3F82">
        <w:rPr>
          <w:rFonts w:eastAsia="Times New Roman"/>
          <w:lang w:val="en-GB" w:eastAsia="en-GB"/>
        </w:rPr>
        <w:t xml:space="preserve"> </w:t>
      </w:r>
    </w:p>
    <w:p w14:paraId="2476F44E" w14:textId="77777777" w:rsidR="00251880" w:rsidRDefault="00000000">
      <w:pPr>
        <w:pStyle w:val="1"/>
      </w:pPr>
      <w:r>
        <w:t>Supplementary Figures and Tables</w:t>
      </w:r>
    </w:p>
    <w:p w14:paraId="607A3A68" w14:textId="51DE6A63" w:rsidR="00251880" w:rsidRPr="003E3F82" w:rsidRDefault="00000000" w:rsidP="003E3F82">
      <w:pPr>
        <w:pStyle w:val="2"/>
      </w:pPr>
      <w:r>
        <w:t>Supplementary Figures</w:t>
      </w:r>
      <w:r w:rsidRPr="003E3F82">
        <w:br w:type="page"/>
      </w:r>
    </w:p>
    <w:p w14:paraId="60C835F1" w14:textId="5EE70FAB" w:rsidR="00251880" w:rsidRPr="003E3F82" w:rsidRDefault="00F632BB" w:rsidP="003E3F82">
      <w:pPr>
        <w:spacing w:before="240" w:after="0"/>
        <w:rPr>
          <w:rFonts w:eastAsia="宋体" w:hint="eastAsia"/>
          <w:szCs w:val="24"/>
          <w:lang w:eastAsia="zh-CN"/>
        </w:rPr>
      </w:pPr>
      <w:r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 w:rsidR="003E3F82">
        <w:rPr>
          <w:rFonts w:cs="Times New Roman"/>
          <w:b/>
          <w:szCs w:val="24"/>
        </w:rPr>
        <w:t xml:space="preserve"> </w:t>
      </w:r>
      <w:r w:rsidR="003E3F82">
        <w:rPr>
          <w:rFonts w:eastAsia="宋体" w:hint="eastAsia"/>
          <w:szCs w:val="24"/>
          <w:lang w:eastAsia="zh-CN"/>
        </w:rPr>
        <w:t>Restrictive cubic spline of hemoglobin levels and diabetic foot ulcers</w:t>
      </w:r>
      <w:r w:rsidR="003E3F82">
        <w:rPr>
          <w:rFonts w:eastAsia="宋体"/>
          <w:szCs w:val="24"/>
          <w:lang w:eastAsia="zh-CN"/>
        </w:rPr>
        <w:t xml:space="preserve"> </w:t>
      </w:r>
      <w:r w:rsidR="003E3F82">
        <w:rPr>
          <w:rFonts w:eastAsia="宋体" w:hint="eastAsia"/>
          <w:szCs w:val="24"/>
          <w:lang w:eastAsia="zh-CN"/>
        </w:rPr>
        <w:t xml:space="preserve">(DFU). </w:t>
      </w:r>
    </w:p>
    <w:p w14:paraId="7BCA4E91" w14:textId="05129BF7" w:rsidR="00251880" w:rsidRDefault="00F632BB">
      <w:pPr>
        <w:spacing w:before="240"/>
        <w:rPr>
          <w:rFonts w:eastAsia="宋体"/>
          <w:szCs w:val="24"/>
          <w:lang w:eastAsia="zh-CN"/>
        </w:rPr>
      </w:pPr>
      <w:r>
        <w:rPr>
          <w:rFonts w:eastAsia="宋体"/>
          <w:noProof/>
          <w:szCs w:val="24"/>
          <w:lang w:eastAsia="zh-CN"/>
        </w:rPr>
        <w:drawing>
          <wp:inline distT="0" distB="0" distL="0" distR="0" wp14:anchorId="35F5FD4A" wp14:editId="43508215">
            <wp:extent cx="3644809" cy="3644809"/>
            <wp:effectExtent l="0" t="0" r="0" b="0"/>
            <wp:docPr id="411854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185446" name="图片 41185446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9703" cy="3669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DC8B2B" w14:textId="77777777" w:rsidR="00251880" w:rsidRDefault="00000000">
      <w:pPr>
        <w:topLinePunct/>
        <w:adjustRightInd w:val="0"/>
        <w:spacing w:after="0"/>
        <w:contextualSpacing/>
        <w:rPr>
          <w:rFonts w:eastAsia="宋体" w:cs="Times New Roman"/>
          <w:szCs w:val="24"/>
        </w:rPr>
      </w:pPr>
      <w:r>
        <w:rPr>
          <w:rFonts w:eastAsia="宋体" w:cs="Times New Roman"/>
          <w:szCs w:val="24"/>
        </w:rPr>
        <w:t>After conducting multivariate logistic regression analysis and smooth curve fitting, it was found that there is a negative association between hemoglobin levels and DFU incidence when all potential confounders were taken into account (non-linearity: p=0.572).</w:t>
      </w:r>
    </w:p>
    <w:p w14:paraId="69D3C4B0" w14:textId="1A794E07" w:rsidR="00251880" w:rsidRDefault="00251880">
      <w:pPr>
        <w:topLinePunct/>
        <w:adjustRightInd w:val="0"/>
        <w:contextualSpacing/>
        <w:rPr>
          <w:rFonts w:eastAsia="宋体" w:cs="Times New Roman"/>
          <w:szCs w:val="21"/>
        </w:rPr>
      </w:pPr>
    </w:p>
    <w:p w14:paraId="7C2D8C7E" w14:textId="4F0B4CBF" w:rsidR="00251880" w:rsidRDefault="00251880">
      <w:pPr>
        <w:spacing w:before="240"/>
        <w:rPr>
          <w:rFonts w:eastAsia="宋体"/>
          <w:szCs w:val="24"/>
          <w:lang w:eastAsia="zh-CN"/>
        </w:rPr>
      </w:pPr>
    </w:p>
    <w:sectPr w:rsidR="00251880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DD8CC" w14:textId="77777777" w:rsidR="00584365" w:rsidRDefault="00584365">
      <w:r>
        <w:separator/>
      </w:r>
    </w:p>
  </w:endnote>
  <w:endnote w:type="continuationSeparator" w:id="0">
    <w:p w14:paraId="13B32428" w14:textId="77777777" w:rsidR="00584365" w:rsidRDefault="00584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18B212" w14:textId="77777777" w:rsidR="00251880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49106F9" wp14:editId="5AC55EB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A3F71A" w14:textId="77777777" w:rsidR="0025188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49106F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1312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3BA3F71A" w14:textId="77777777" w:rsidR="00251880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F59454" w14:textId="77777777" w:rsidR="00251880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0D06228" wp14:editId="35528F2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E8FD51" w14:textId="77777777" w:rsidR="0025188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0D0622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74E8FD51" w14:textId="77777777" w:rsidR="00251880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5E4AF" w14:textId="77777777" w:rsidR="00584365" w:rsidRDefault="00584365">
      <w:pPr>
        <w:spacing w:before="0" w:after="0"/>
      </w:pPr>
      <w:r>
        <w:separator/>
      </w:r>
    </w:p>
  </w:footnote>
  <w:footnote w:type="continuationSeparator" w:id="0">
    <w:p w14:paraId="07EAAFCB" w14:textId="77777777" w:rsidR="00584365" w:rsidRDefault="0058436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692D4F" w14:textId="77777777" w:rsidR="00251880" w:rsidRDefault="00000000">
    <w:pPr>
      <w:jc w:val="both"/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AEA882" w14:textId="77777777" w:rsidR="00251880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B4A4686" wp14:editId="2B80527B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2353679">
    <w:abstractNumId w:val="0"/>
  </w:num>
  <w:num w:numId="2" w16cid:durableId="20161504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cyODMxYTE0ZTc0ZGU3Y2QwODc3MzYzN2Q1YmNiM2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1880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3F82"/>
    <w:rsid w:val="00401590"/>
    <w:rsid w:val="00447801"/>
    <w:rsid w:val="00452E9C"/>
    <w:rsid w:val="004735C8"/>
    <w:rsid w:val="004961FF"/>
    <w:rsid w:val="00517A89"/>
    <w:rsid w:val="005250F2"/>
    <w:rsid w:val="0058436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32BB"/>
    <w:rsid w:val="21550DCB"/>
    <w:rsid w:val="267B2B0A"/>
    <w:rsid w:val="27DE7B9D"/>
    <w:rsid w:val="549C661D"/>
    <w:rsid w:val="713C4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3F122FD"/>
  <w15:docId w15:val="{6AA8B6E3-EEC6-4E98-8698-28421DC6A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autoRedefine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autoRedefine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autoRedefine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autoRedefine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autoRedefine/>
    <w:uiPriority w:val="99"/>
    <w:semiHidden/>
    <w:unhideWhenUsed/>
    <w:qFormat/>
    <w:rPr>
      <w:b/>
      <w:bCs/>
    </w:rPr>
  </w:style>
  <w:style w:type="table" w:styleId="af9">
    <w:name w:val="Table Grid"/>
    <w:basedOn w:val="a2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autoRedefine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autoRedefine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autoRedefine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autoRedefine/>
    <w:uiPriority w:val="99"/>
    <w:semiHidden/>
    <w:unhideWhenUsed/>
    <w:qFormat/>
  </w:style>
  <w:style w:type="character" w:styleId="aff">
    <w:name w:val="Hyperlink"/>
    <w:basedOn w:val="a1"/>
    <w:autoRedefine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autoRedefine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autoRedefine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autoRedefine/>
    <w:uiPriority w:val="1"/>
    <w:qFormat/>
  </w:style>
  <w:style w:type="character" w:customStyle="1" w:styleId="ab">
    <w:name w:val="批注框文本 字符"/>
    <w:basedOn w:val="a1"/>
    <w:link w:val="aa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autoRedefine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autoRedefine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autoRedefine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autoRedefine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eastAsiaTheme="minorHAnsi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Jinmin Cao</cp:lastModifiedBy>
  <cp:revision>6</cp:revision>
  <cp:lastPrinted>2013-10-03T12:51:00Z</cp:lastPrinted>
  <dcterms:created xsi:type="dcterms:W3CDTF">2022-11-17T16:58:00Z</dcterms:created>
  <dcterms:modified xsi:type="dcterms:W3CDTF">2024-02-17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76CA588B84114FAB80A9BFB01DAB6038_12</vt:lpwstr>
  </property>
</Properties>
</file>